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72" w:type="dxa"/>
        <w:tblInd w:w="-545" w:type="dxa"/>
        <w:tblLook w:val="04A0" w:firstRow="1" w:lastRow="0" w:firstColumn="1" w:lastColumn="0" w:noHBand="0" w:noVBand="1"/>
      </w:tblPr>
      <w:tblGrid>
        <w:gridCol w:w="5485"/>
        <w:gridCol w:w="1611"/>
        <w:gridCol w:w="1080"/>
        <w:gridCol w:w="1057"/>
        <w:gridCol w:w="1017"/>
        <w:gridCol w:w="986"/>
        <w:gridCol w:w="900"/>
        <w:gridCol w:w="1181"/>
        <w:gridCol w:w="962"/>
        <w:gridCol w:w="993"/>
      </w:tblGrid>
      <w:tr w:rsidR="00601BF4" w:rsidRPr="00902CD0" w14:paraId="01C97F77" w14:textId="77777777" w:rsidTr="00084865">
        <w:trPr>
          <w:trHeight w:val="144"/>
        </w:trPr>
        <w:tc>
          <w:tcPr>
            <w:tcW w:w="1527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C006F" w14:textId="77777777" w:rsidR="00601BF4" w:rsidRPr="009A60FB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Supplemental 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5</w:t>
            </w:r>
            <w:r w:rsidRPr="009A60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. Underlying causes of death for newborn deaths enrolled in CHAMPS, by site and WHO ICD 10 Perinatal Mortality (PM) category (2016-2021)</w:t>
            </w:r>
          </w:p>
        </w:tc>
      </w:tr>
      <w:tr w:rsidR="00601BF4" w:rsidRPr="00902CD0" w14:paraId="5CBED150" w14:textId="77777777" w:rsidTr="00084865">
        <w:trPr>
          <w:trHeight w:val="144"/>
        </w:trPr>
        <w:tc>
          <w:tcPr>
            <w:tcW w:w="5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BA33E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nderlying Cause of Death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23F0A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95859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ll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F0F85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angladesh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33C34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Ethiopia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97D65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Keny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C51C0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ali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90638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ozambique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07985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ierra Leon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2C1BA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outh Africa</w:t>
            </w:r>
          </w:p>
        </w:tc>
      </w:tr>
      <w:tr w:rsidR="00601BF4" w:rsidRPr="00902CD0" w14:paraId="12E98204" w14:textId="77777777" w:rsidTr="00084865">
        <w:trPr>
          <w:trHeight w:val="144"/>
        </w:trPr>
        <w:tc>
          <w:tcPr>
            <w:tcW w:w="54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0D49D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949C0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F25DE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N=1458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C6454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N=180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1CA94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N=110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55500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N=18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AB48B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N=74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D26A4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N=306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03C05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N=14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B4881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(N=463)</w:t>
            </w:r>
          </w:p>
        </w:tc>
      </w:tr>
      <w:tr w:rsidR="00601BF4" w:rsidRPr="00902CD0" w14:paraId="143C2CAA" w14:textId="77777777" w:rsidTr="00084865">
        <w:trPr>
          <w:trHeight w:val="144"/>
        </w:trPr>
        <w:tc>
          <w:tcPr>
            <w:tcW w:w="54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D7E64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678E1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CD=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80C35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91721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950F0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2DC15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1E3C1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B1996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16B5A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0500E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 (%)</w:t>
            </w:r>
          </w:p>
        </w:tc>
      </w:tr>
      <w:tr w:rsidR="00601BF4" w:rsidRPr="00902CD0" w14:paraId="250F3453" w14:textId="77777777" w:rsidTr="00084865">
        <w:trPr>
          <w:trHeight w:val="144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A27BC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ongenital malformations, deformations &amp; chromosomal abnormalities N1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3370E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Q00-Q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3F32B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18 (8.1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4A5B8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bookmarkStart w:id="0" w:name="RANGE!D5"/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3 (1.7)</w:t>
            </w:r>
            <w:bookmarkEnd w:id="0"/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6494D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9 (8.2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F76D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7 (3.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ECC04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8 (24.3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590DF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23 (7.5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35F34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6 (4.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1D78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52 (11.2)</w:t>
            </w:r>
          </w:p>
        </w:tc>
      </w:tr>
      <w:tr w:rsidR="00601BF4" w:rsidRPr="00902CD0" w14:paraId="0D93C218" w14:textId="77777777" w:rsidTr="00084865">
        <w:trPr>
          <w:trHeight w:val="144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722AD" w14:textId="77777777" w:rsidR="00601BF4" w:rsidRPr="00902CD0" w:rsidRDefault="00601BF4" w:rsidP="0008486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genital malformation of nervous system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A2E79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00-Q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5B9D0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21 (1.4)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642F1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6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30458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3.6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A9A49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1.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D8EBA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955DA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1.3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F75B2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2FDEB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 (1.9)</w:t>
            </w:r>
          </w:p>
        </w:tc>
      </w:tr>
      <w:tr w:rsidR="00601BF4" w:rsidRPr="00902CD0" w14:paraId="140C7025" w14:textId="77777777" w:rsidTr="00084865">
        <w:trPr>
          <w:trHeight w:val="144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9BC27" w14:textId="77777777" w:rsidR="00601BF4" w:rsidRPr="00902CD0" w:rsidRDefault="00601BF4" w:rsidP="0008486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Congenital malformations of circulatory system 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4262B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20-Q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91F27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12 (0.8)  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D0BB7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71836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8BA51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2.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08214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1.4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B0C22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D7082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20451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 (1.5)</w:t>
            </w:r>
          </w:p>
        </w:tc>
      </w:tr>
      <w:tr w:rsidR="00601BF4" w:rsidRPr="00902CD0" w14:paraId="72E77A6B" w14:textId="77777777" w:rsidTr="00084865">
        <w:trPr>
          <w:trHeight w:val="144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6F151" w14:textId="77777777" w:rsidR="00601BF4" w:rsidRPr="00902CD0" w:rsidRDefault="00601BF4" w:rsidP="0008486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Congenital malformation of digestive system 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47AE8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38-Q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BDEE3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5 (0.3)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284AE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8D55D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E1593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E5222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1E939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4 (1.3)  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D07C0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F14A2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</w:tr>
      <w:tr w:rsidR="00601BF4" w:rsidRPr="00902CD0" w14:paraId="4E68CDE8" w14:textId="77777777" w:rsidTr="00084865">
        <w:trPr>
          <w:trHeight w:val="144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0468B" w14:textId="77777777" w:rsidR="00601BF4" w:rsidRPr="00902CD0" w:rsidRDefault="00601BF4" w:rsidP="0008486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Congenital malformation of urinary system 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F1D15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60-Q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B9F9F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7 (0.5)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76D4F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1 (0.6)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91B4F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1 (0.9) 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97499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B0CB1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2A690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CA7FF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5B8A0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4 (0.9)  </w:t>
            </w:r>
          </w:p>
        </w:tc>
      </w:tr>
      <w:tr w:rsidR="00601BF4" w:rsidRPr="00902CD0" w14:paraId="17C5CE97" w14:textId="77777777" w:rsidTr="00084865">
        <w:trPr>
          <w:trHeight w:val="144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019D2" w14:textId="77777777" w:rsidR="00601BF4" w:rsidRPr="00902CD0" w:rsidRDefault="00601BF4" w:rsidP="0008486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Congenital malformations &amp; deformations of musculoskeletal system 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B4D46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65-Q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07B47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29 (2.0)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62E95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6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5D12A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1 (0.9) 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5F33A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0D008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4 (5.4)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9CC8C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 (2.9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90AA0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967F3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13 (2.8) </w:t>
            </w:r>
          </w:p>
        </w:tc>
      </w:tr>
      <w:tr w:rsidR="00601BF4" w:rsidRPr="00902CD0" w14:paraId="5C660D96" w14:textId="77777777" w:rsidTr="00084865">
        <w:trPr>
          <w:trHeight w:val="144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32D42" w14:textId="77777777" w:rsidR="00601BF4" w:rsidRPr="00902CD0" w:rsidRDefault="00601BF4" w:rsidP="0008486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ther congenital malformation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BEB82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18, Q33, Q80-Q89, D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6AC59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4 (1.6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EAF2B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E07B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1.8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AC30B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980A5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 (8.1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1954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1.3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67C1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2.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258D0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 (1.7)</w:t>
            </w:r>
          </w:p>
        </w:tc>
      </w:tr>
      <w:tr w:rsidR="00601BF4" w:rsidRPr="00902CD0" w14:paraId="4D4104FB" w14:textId="77777777" w:rsidTr="00084865">
        <w:trPr>
          <w:trHeight w:val="144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40E3B" w14:textId="77777777" w:rsidR="00601BF4" w:rsidRPr="00902CD0" w:rsidRDefault="00601BF4" w:rsidP="0008486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hromosomal abnormalities, not elsewhere classified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2C600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Q90-Q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2BC4D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20 (1.4)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EA8B2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A7C85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1 (0.9) 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7DB92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F6766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 (9.5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E9B89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2 (0.7)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18454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E4EC7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10 (2.2)  </w:t>
            </w:r>
          </w:p>
        </w:tc>
      </w:tr>
      <w:tr w:rsidR="00601BF4" w:rsidRPr="00902CD0" w14:paraId="209823C0" w14:textId="77777777" w:rsidTr="00084865">
        <w:trPr>
          <w:trHeight w:val="144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8DF1C" w14:textId="77777777" w:rsidR="00601BF4" w:rsidRPr="00902CD0" w:rsidRDefault="00601BF4" w:rsidP="0008486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genital myopathie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40B6B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7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6BDF7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1 (0.1)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2B27A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5D4FF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9434F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7ED2A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23854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7CC2E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0B622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1 (0.2)   </w:t>
            </w:r>
          </w:p>
        </w:tc>
      </w:tr>
      <w:tr w:rsidR="00601BF4" w:rsidRPr="00902CD0" w14:paraId="5D6B67C2" w14:textId="77777777" w:rsidTr="00084865">
        <w:trPr>
          <w:trHeight w:val="144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037B9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Disorders related to fetal growth N2 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665D0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C997B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1 (0.8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8D102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2 (1.1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724F2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2 (1.8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15558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2 (1.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3ED81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2 (2.7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B5438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AA09E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090AF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3 (0.6)</w:t>
            </w:r>
          </w:p>
        </w:tc>
      </w:tr>
      <w:tr w:rsidR="00601BF4" w:rsidRPr="00902CD0" w14:paraId="407121BE" w14:textId="77777777" w:rsidTr="00084865">
        <w:trPr>
          <w:trHeight w:val="144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863AD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Birth trauma N3 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4DAC3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92882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3C983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6689B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7B6C3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B1002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 (1.4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0D44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3E32A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E86AC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601BF4" w:rsidRPr="00902CD0" w14:paraId="54835E92" w14:textId="77777777" w:rsidTr="00084865">
        <w:trPr>
          <w:trHeight w:val="144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844C6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omplications of intrapartum events N4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33619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20, P21, P02, O14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F3293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446 (30.6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14E9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75 (41.7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EA83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35 (31.8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B8273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62 (34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84DF8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1 (14.9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F4EB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17 (38.2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79C56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74 (51.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5553A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72 (15.6)</w:t>
            </w:r>
          </w:p>
        </w:tc>
      </w:tr>
      <w:tr w:rsidR="00601BF4" w:rsidRPr="00902CD0" w14:paraId="7AF68671" w14:textId="77777777" w:rsidTr="00084865">
        <w:trPr>
          <w:trHeight w:val="144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FF256" w14:textId="77777777" w:rsidR="00601BF4" w:rsidRPr="00902CD0" w:rsidRDefault="00601BF4" w:rsidP="0008486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ntrauterine hypoxia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0AB48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79B0F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233 (16.0)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4673E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9 (21.7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9725D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 (10.0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54681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3 (12.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EB234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 (8.1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771F2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9 (16.0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30E5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1 (28.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FB52F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4 (13.8)</w:t>
            </w:r>
          </w:p>
        </w:tc>
      </w:tr>
      <w:tr w:rsidR="00601BF4" w:rsidRPr="00902CD0" w14:paraId="2DFBBBDF" w14:textId="77777777" w:rsidTr="00084865">
        <w:trPr>
          <w:trHeight w:val="144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089FF" w14:textId="77777777" w:rsidR="00601BF4" w:rsidRPr="00902CD0" w:rsidRDefault="00601BF4" w:rsidP="0008486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irth asphyxia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AD9AB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D73C0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207 (14.2)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E658A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6 (20.0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4257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4 (21.8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FC9F6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8 (21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3D1B5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 (6.8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109CF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7 (21.9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22A1C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3 (22.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63AD5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0.9)</w:t>
            </w:r>
          </w:p>
        </w:tc>
      </w:tr>
      <w:tr w:rsidR="00601BF4" w:rsidRPr="00902CD0" w14:paraId="256E65A5" w14:textId="77777777" w:rsidTr="00084865">
        <w:trPr>
          <w:trHeight w:val="144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32039" w14:textId="77777777" w:rsidR="00601BF4" w:rsidRPr="00902CD0" w:rsidRDefault="00601BF4" w:rsidP="0008486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Complications of placenta, </w:t>
            </w:r>
            <w:proofErr w:type="gramStart"/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rd</w:t>
            </w:r>
            <w:proofErr w:type="gramEnd"/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and membrane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7E5C0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5D5AF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5 (0.3)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379BC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EF00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A9457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1 (0.6)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99011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8BA70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1 (0.3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5217F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2D191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3 (0.6) </w:t>
            </w:r>
          </w:p>
        </w:tc>
      </w:tr>
      <w:tr w:rsidR="00601BF4" w:rsidRPr="00902CD0" w14:paraId="5C4D1BA7" w14:textId="77777777" w:rsidTr="00084865">
        <w:trPr>
          <w:trHeight w:val="144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E26BD" w14:textId="77777777" w:rsidR="00601BF4" w:rsidRPr="00902CD0" w:rsidRDefault="00601BF4" w:rsidP="0008486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emolysis, Elevated Liver enzymes and Low Platelets (HELLP) syndrom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0D230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14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C57C1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1 (0.1) 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3232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9304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5B4AE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41D7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7C2A6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34994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A5C21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1 (0.2)  </w:t>
            </w:r>
          </w:p>
        </w:tc>
      </w:tr>
      <w:tr w:rsidR="00601BF4" w:rsidRPr="00902CD0" w14:paraId="28E9A8F1" w14:textId="77777777" w:rsidTr="00084865">
        <w:trPr>
          <w:trHeight w:val="144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AC251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onvulsion and disorder of cerebral status N5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D5F71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90-P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32681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6 (1.1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8DC09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1.1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E0F72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9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381E0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1.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A32C8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2.7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B1CA3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 (2.6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68E54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F02C3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</w:tr>
      <w:tr w:rsidR="00601BF4" w:rsidRPr="00902CD0" w14:paraId="18BA30AA" w14:textId="77777777" w:rsidTr="00084865">
        <w:trPr>
          <w:trHeight w:val="144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2DE93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Infections N6 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169A5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EBA48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54 (17.4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D1FBD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 (7.2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8FB8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5 (13.6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1672D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7 (26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00150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 (12.2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F3D59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7 (25.2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1264C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 (20.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6F677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4 (13.8)</w:t>
            </w:r>
          </w:p>
        </w:tc>
      </w:tr>
      <w:tr w:rsidR="00601BF4" w:rsidRPr="00902CD0" w14:paraId="2090208A" w14:textId="77777777" w:rsidTr="00084865">
        <w:trPr>
          <w:trHeight w:val="144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99FEF" w14:textId="77777777" w:rsidR="00601BF4" w:rsidRPr="00902CD0" w:rsidRDefault="00601BF4" w:rsidP="0008486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ther gastroenteritis and colitis of infectious and unspecified origin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953D0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1310C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2 (0.1)  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7512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F19F7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FE2F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28AA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3E88E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1 (0.3) 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D97E1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87C2A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2)</w:t>
            </w:r>
          </w:p>
        </w:tc>
      </w:tr>
      <w:tr w:rsidR="00601BF4" w:rsidRPr="00902CD0" w14:paraId="5300C3D9" w14:textId="77777777" w:rsidTr="00084865">
        <w:trPr>
          <w:trHeight w:val="144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D1A55" w14:textId="77777777" w:rsidR="00601BF4" w:rsidRPr="00902CD0" w:rsidRDefault="00601BF4" w:rsidP="0008486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ther bacterial disease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824AB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40, A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37C46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 (0.4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8690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E02D4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F418E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5 (2.8)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2A373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1 (1.4) 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55BD4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0A0D1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652BC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601BF4" w:rsidRPr="00902CD0" w14:paraId="1BB4A345" w14:textId="77777777" w:rsidTr="00084865">
        <w:trPr>
          <w:trHeight w:val="144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63598" w14:textId="77777777" w:rsidR="00601BF4" w:rsidRPr="00902CD0" w:rsidRDefault="00601BF4" w:rsidP="0008486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genital syphili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2F948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24308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7 (0.5)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257C1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D7CC0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B256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45E2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2FB97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5 (1.6)   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ABFE0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FBD0F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2 (0.4)   </w:t>
            </w:r>
          </w:p>
        </w:tc>
      </w:tr>
      <w:tr w:rsidR="00601BF4" w:rsidRPr="00902CD0" w14:paraId="1C61AA7F" w14:textId="77777777" w:rsidTr="00084865">
        <w:trPr>
          <w:trHeight w:val="144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85818" w14:textId="77777777" w:rsidR="00601BF4" w:rsidRPr="00902CD0" w:rsidRDefault="00601BF4" w:rsidP="0008486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Viral infection of central nervous system 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87C3E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3232C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94838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46222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5B1BB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1 (0.6)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024AF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0792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B3625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8F591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601BF4" w:rsidRPr="00902CD0" w14:paraId="08F4957A" w14:textId="77777777" w:rsidTr="00084865">
        <w:trPr>
          <w:trHeight w:val="144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6967D" w14:textId="77777777" w:rsidR="00601BF4" w:rsidRPr="00902CD0" w:rsidRDefault="00601BF4" w:rsidP="0008486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Viral infections characterized by skin and mucous membrane lesion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816C5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00-B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E69D9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1 (0.1)  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F5AFD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1 (0.6)  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5562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25049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F0FDB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030D5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E20EA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17A10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601BF4" w:rsidRPr="00902CD0" w14:paraId="78CAC8AA" w14:textId="77777777" w:rsidTr="00084865">
        <w:trPr>
          <w:trHeight w:val="144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71EBF" w14:textId="77777777" w:rsidR="00601BF4" w:rsidRPr="00902CD0" w:rsidRDefault="00601BF4" w:rsidP="0008486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Human immunodeficiency virus 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34C6B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20-B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78635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1 (0.1)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450DB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EC4D7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2396F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1 (0.6)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21C30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00E25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B5778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748A5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601BF4" w:rsidRPr="00902CD0" w14:paraId="53D4A4C7" w14:textId="77777777" w:rsidTr="00084865">
        <w:trPr>
          <w:trHeight w:val="144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12316" w14:textId="77777777" w:rsidR="00601BF4" w:rsidRPr="00902CD0" w:rsidRDefault="00601BF4" w:rsidP="0008486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ther viral disease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BCA3F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33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AC91F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1 (0.1)  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29C61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6014B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C5BBC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80BB2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581AE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CDE22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283BD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1 (0.2) </w:t>
            </w:r>
          </w:p>
        </w:tc>
      </w:tr>
      <w:tr w:rsidR="00601BF4" w:rsidRPr="00902CD0" w14:paraId="54109C82" w14:textId="77777777" w:rsidTr="00084865">
        <w:trPr>
          <w:trHeight w:val="144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24C33" w14:textId="77777777" w:rsidR="00601BF4" w:rsidRPr="00902CD0" w:rsidRDefault="00601BF4" w:rsidP="0008486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Bacterial meningitis 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1F533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00, G03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899F8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5 (0.3) 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77D0F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58A9B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33434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664D6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75D8E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2 (0.7)  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CD526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9CDFF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3 (0.6) </w:t>
            </w:r>
          </w:p>
        </w:tc>
      </w:tr>
      <w:tr w:rsidR="00601BF4" w:rsidRPr="00902CD0" w14:paraId="5558A793" w14:textId="77777777" w:rsidTr="00084865">
        <w:trPr>
          <w:trHeight w:val="144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0FE39" w14:textId="77777777" w:rsidR="00601BF4" w:rsidRPr="00902CD0" w:rsidRDefault="00601BF4" w:rsidP="0008486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Bacterial &amp; viral pneumonia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57FC2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J12, J15, J16, J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33861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8 (1.9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A13A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40C8F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3.6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27F4C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 (5.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6D0A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4.1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5D7B9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7 (2.3)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1ABCC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1 (0.7)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897E9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3 (0.6) </w:t>
            </w:r>
          </w:p>
        </w:tc>
      </w:tr>
      <w:tr w:rsidR="00601BF4" w:rsidRPr="00902CD0" w14:paraId="47200C6E" w14:textId="77777777" w:rsidTr="00084865">
        <w:trPr>
          <w:trHeight w:val="144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19BC0" w14:textId="77777777" w:rsidR="00601BF4" w:rsidRPr="00902CD0" w:rsidRDefault="00601BF4" w:rsidP="0008486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ngenital pneumonia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0FD6D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70EEB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33 (2.3)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42C9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2E4B2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9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C6C0A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97A45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1.4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4A394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21 (6.9)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417A5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5 (3.5)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BD53A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 (1.1)</w:t>
            </w:r>
          </w:p>
        </w:tc>
      </w:tr>
      <w:tr w:rsidR="00601BF4" w:rsidRPr="00902CD0" w14:paraId="7B16A320" w14:textId="77777777" w:rsidTr="00084865">
        <w:trPr>
          <w:trHeight w:val="144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9A331" w14:textId="77777777" w:rsidR="00601BF4" w:rsidRPr="00902CD0" w:rsidRDefault="00601BF4" w:rsidP="0008486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nfection related to perinatal period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6505D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35-P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5D727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166 (11.4)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BC511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11 (6.1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E51B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 (9.1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92508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28 (15.5)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E9726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4 (5.4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94E5F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1 (13.4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04384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3 (16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AF0D9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9 (10.6)</w:t>
            </w:r>
          </w:p>
        </w:tc>
      </w:tr>
      <w:tr w:rsidR="00601BF4" w:rsidRPr="00902CD0" w14:paraId="7BBDDAB4" w14:textId="77777777" w:rsidTr="00084865">
        <w:trPr>
          <w:trHeight w:val="144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CEADA" w14:textId="77777777" w:rsidR="00601BF4" w:rsidRPr="00902CD0" w:rsidRDefault="00601BF4" w:rsidP="0008486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OVID-19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A7A26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U07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CCC30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2 (0.1)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212BE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1 (0.6)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603E7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07893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1 (0.6)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EA06E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D6DB5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6991D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CB7A4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601BF4" w:rsidRPr="00902CD0" w14:paraId="1985973C" w14:textId="77777777" w:rsidTr="00084865">
        <w:trPr>
          <w:trHeight w:val="144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C1A36" w14:textId="77777777" w:rsidR="00601BF4" w:rsidRPr="00902CD0" w:rsidRDefault="00601BF4" w:rsidP="0008486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lastRenderedPageBreak/>
              <w:t>Other infectious or parasitic disease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655F8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CE874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E906C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3063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825CD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EE92A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3B2DE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1DAD9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57565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601BF4" w:rsidRPr="00902CD0" w14:paraId="45C65A01" w14:textId="77777777" w:rsidTr="00084865">
        <w:trPr>
          <w:trHeight w:val="144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78FDF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Respiratory and cardiovascular disorders N7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724E4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20-P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F3896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59 (10.9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AB2C6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9 (5.0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93F6D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28 (25.5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32F36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42 (23.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6F2C6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5 (6.8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C6CB2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61 (19.9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2CF8B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2 (8.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0CA1C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2 (0.4)</w:t>
            </w:r>
          </w:p>
        </w:tc>
      </w:tr>
      <w:tr w:rsidR="00601BF4" w:rsidRPr="00902CD0" w14:paraId="40E4AB5F" w14:textId="77777777" w:rsidTr="00084865">
        <w:trPr>
          <w:trHeight w:val="144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7BD4A" w14:textId="77777777" w:rsidR="00601BF4" w:rsidRPr="00902CD0" w:rsidRDefault="00601BF4" w:rsidP="0008486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Respiratory distress syndrome of newborn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5B36C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11386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125 (8.6)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6B4A1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9 (5.0)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C39C3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20 (18.2) 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0CD4C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0 (16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0C630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 (4.1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FD04A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4 (17.6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69136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9 (6.2)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D856E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601BF4" w:rsidRPr="00902CD0" w14:paraId="57D0F655" w14:textId="77777777" w:rsidTr="00084865">
        <w:trPr>
          <w:trHeight w:val="144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F3042" w14:textId="77777777" w:rsidR="00601BF4" w:rsidRPr="00902CD0" w:rsidRDefault="00601BF4" w:rsidP="0008486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eonatal aspiration syndrome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B1829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AC1FA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30 (2.1)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04892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CDE16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8 (7.3) 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0ABB0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 (6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75388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 (2.7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C6504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 (1.3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C37C7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3 (2.1)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4814A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1 (0.2)       </w:t>
            </w:r>
          </w:p>
        </w:tc>
      </w:tr>
      <w:tr w:rsidR="00601BF4" w:rsidRPr="00902CD0" w14:paraId="2800BD0E" w14:textId="77777777" w:rsidTr="00084865">
        <w:trPr>
          <w:trHeight w:val="144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6FDDD" w14:textId="77777777" w:rsidR="00601BF4" w:rsidRPr="00902CD0" w:rsidRDefault="00601BF4" w:rsidP="0008486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ulmonary </w:t>
            </w:r>
            <w:proofErr w:type="spellStart"/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haemorrhage</w:t>
            </w:r>
            <w:proofErr w:type="spellEnd"/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originating in the perinatal period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5B8BE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D0001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3 (0.2)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5FBEE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EC3F0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F85F0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2010E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F711F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3 (1.0)  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36F7A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88486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601BF4" w:rsidRPr="00902CD0" w14:paraId="67FD4D03" w14:textId="77777777" w:rsidTr="00084865">
        <w:trPr>
          <w:trHeight w:val="144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19AA7" w14:textId="77777777" w:rsidR="00601BF4" w:rsidRPr="00902CD0" w:rsidRDefault="00601BF4" w:rsidP="0008486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Other respiratory conditions originating in the perinatal period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6C6F8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BEAD0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C1BC8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2A8E9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6EA02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C0FC3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59F28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789E9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29B52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1 (0.2)  </w:t>
            </w:r>
          </w:p>
        </w:tc>
      </w:tr>
      <w:tr w:rsidR="00601BF4" w:rsidRPr="00902CD0" w14:paraId="4D71B875" w14:textId="77777777" w:rsidTr="00084865">
        <w:trPr>
          <w:trHeight w:val="144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05D14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Other neonatal conditions N8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FC52D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E</w:t>
            </w:r>
            <w:proofErr w:type="gramStart"/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41,E</w:t>
            </w:r>
            <w:proofErr w:type="gramEnd"/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87.0, E88.9, K76.9,P03.4,P51.0,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52.4,P55.1,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55.9,P56.9,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57.9,P59.0,P59.2,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70.1,P76.9,P77,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83.2,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83.3,R10,R62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BFB07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25 (1.7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A37C6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 (0.6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A8711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2 (1.8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C4C60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4 (2.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AD75D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6 (8.1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4F87C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4 (1.3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D5D86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9CB86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8 (1.7)</w:t>
            </w:r>
          </w:p>
        </w:tc>
      </w:tr>
      <w:tr w:rsidR="00601BF4" w:rsidRPr="00902CD0" w14:paraId="2760F74D" w14:textId="77777777" w:rsidTr="00084865">
        <w:trPr>
          <w:trHeight w:val="144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E461C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Low birth weight/prematurity complications N9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45F57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A44CD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404 (27.7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4F27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74 (41.1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F6D7A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7 (15.5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7A0C8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1 (6.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01317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4 (18.9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92BB3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3 (4.2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E63C5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6 (11.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64C10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259 (55.9)</w:t>
            </w:r>
          </w:p>
        </w:tc>
      </w:tr>
      <w:tr w:rsidR="00601BF4" w:rsidRPr="00902CD0" w14:paraId="6B25ECA8" w14:textId="77777777" w:rsidTr="00084865">
        <w:trPr>
          <w:trHeight w:val="144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C179E" w14:textId="77777777" w:rsidR="00601BF4" w:rsidRPr="00902CD0" w:rsidRDefault="00601BF4" w:rsidP="0008486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ow birth weight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2EFA6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7.0-P07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098AE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53 (24.2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E4233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48 (26.7)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6317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5 (4.5)  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C248C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11 (6.1)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2FBBB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14 (18.9) 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01751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 (3.9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B44DB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4 (2.8)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D7BDF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259 (55.9)</w:t>
            </w:r>
          </w:p>
        </w:tc>
      </w:tr>
      <w:tr w:rsidR="00601BF4" w:rsidRPr="00902CD0" w14:paraId="4C07BA5A" w14:textId="77777777" w:rsidTr="00084865">
        <w:trPr>
          <w:trHeight w:val="144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4D049" w14:textId="77777777" w:rsidR="00601BF4" w:rsidRPr="00902CD0" w:rsidRDefault="00601BF4" w:rsidP="00084865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Prematurity 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73FAF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07.2-P07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2FB23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1 (3.5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92A09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6 (14.4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E5736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 (10.9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49872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9217C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643E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 (0.3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08255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12 (8.3)  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4A841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 (0)</w:t>
            </w:r>
          </w:p>
        </w:tc>
      </w:tr>
      <w:tr w:rsidR="00601BF4" w:rsidRPr="00902CD0" w14:paraId="3338B607" w14:textId="77777777" w:rsidTr="00084865">
        <w:trPr>
          <w:trHeight w:val="144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4E888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iscellaneous N1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9A172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71, W75, G93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34571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3 (0.2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BCE47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5458C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 (0.9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9D7D6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0D9F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 (1.4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987A4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59A96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83793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 (0.2)</w:t>
            </w:r>
          </w:p>
        </w:tc>
      </w:tr>
      <w:tr w:rsidR="00601BF4" w:rsidRPr="00902CD0" w14:paraId="1BCB4D97" w14:textId="77777777" w:rsidTr="00084865">
        <w:trPr>
          <w:trHeight w:val="144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C0A27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Unspecified condition N11 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E4B50" w14:textId="77777777" w:rsidR="00601BF4" w:rsidRPr="00902CD0" w:rsidRDefault="00601BF4" w:rsidP="000848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R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C3167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21 (1.4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00121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 (0.6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8181E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21B88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4 (2.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6E1B6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5 (6.8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DCA87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3 (1.0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F62E0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7 (4.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104D" w14:textId="77777777" w:rsidR="00601BF4" w:rsidRPr="00902CD0" w:rsidRDefault="00601BF4" w:rsidP="000848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2C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 (0.2)</w:t>
            </w:r>
          </w:p>
        </w:tc>
      </w:tr>
    </w:tbl>
    <w:p w14:paraId="11AFDE65" w14:textId="77777777" w:rsidR="00A22C7A" w:rsidRDefault="00A22C7A"/>
    <w:sectPr w:rsidR="00A22C7A" w:rsidSect="00601BF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BF4"/>
    <w:rsid w:val="00601BF4"/>
    <w:rsid w:val="00A22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9FB60"/>
  <w15:chartTrackingRefBased/>
  <w15:docId w15:val="{4830FDDD-A13D-437A-82D4-E1F592B9C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5</Words>
  <Characters>4362</Characters>
  <Application>Microsoft Office Word</Application>
  <DocSecurity>0</DocSecurity>
  <Lines>36</Lines>
  <Paragraphs>10</Paragraphs>
  <ScaleCrop>false</ScaleCrop>
  <Company/>
  <LinksUpToDate>false</LinksUpToDate>
  <CharactersWithSpaces>5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 Mahtab</dc:creator>
  <cp:keywords/>
  <dc:description/>
  <cp:lastModifiedBy>Sana Mahtab</cp:lastModifiedBy>
  <cp:revision>1</cp:revision>
  <dcterms:created xsi:type="dcterms:W3CDTF">2023-02-24T09:13:00Z</dcterms:created>
  <dcterms:modified xsi:type="dcterms:W3CDTF">2023-02-24T09:13:00Z</dcterms:modified>
</cp:coreProperties>
</file>